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FC149" w14:textId="77777777" w:rsidR="00477FCD" w:rsidRDefault="00477FCD" w:rsidP="00477FCD">
      <w:pPr>
        <w:pStyle w:val="Heading1"/>
        <w:rPr>
          <w:rFonts w:ascii="Times New Roman" w:eastAsia="Times New Roman" w:hAnsi="Times New Roman" w:cs="Times New Roman"/>
        </w:rPr>
      </w:pPr>
      <w:bookmarkStart w:id="0" w:name="_i9bt3pprnoi0" w:colFirst="0" w:colLast="0"/>
      <w:bookmarkEnd w:id="0"/>
      <w:r>
        <w:rPr>
          <w:rFonts w:ascii="Times New Roman" w:eastAsia="Times New Roman" w:hAnsi="Times New Roman" w:cs="Times New Roman"/>
        </w:rPr>
        <w:t>Supplementary Information</w:t>
      </w:r>
    </w:p>
    <w:p w14:paraId="4800E327" w14:textId="77777777" w:rsidR="00C71A44" w:rsidRPr="00C71A44" w:rsidRDefault="00C71A44" w:rsidP="00C71A44"/>
    <w:p w14:paraId="5F5B76ED" w14:textId="339A9E71" w:rsidR="009D5CBB" w:rsidRDefault="00642D26" w:rsidP="00C71A44">
      <w:pPr>
        <w:jc w:val="both"/>
        <w:rPr>
          <w:rFonts w:ascii="Times New Roman" w:eastAsia="Times New Roman" w:hAnsi="Times New Roman" w:cs="Times New Roman"/>
          <w:b/>
          <w:color w:val="000000"/>
        </w:rPr>
      </w:pPr>
      <w:bookmarkStart w:id="1" w:name="_f0ibnh3v5yrx" w:colFirst="0" w:colLast="0"/>
      <w:bookmarkStart w:id="2" w:name="_u1s6l9dbqi91" w:colFirst="0" w:colLast="0"/>
      <w:bookmarkEnd w:id="1"/>
      <w:bookmarkEnd w:id="2"/>
      <w:r>
        <w:rPr>
          <w:rFonts w:ascii="Times New Roman" w:eastAsia="Times New Roman" w:hAnsi="Times New Roman" w:cs="Times New Roman"/>
          <w:b/>
          <w:noProof/>
          <w:color w:val="000000"/>
        </w:rPr>
        <w:drawing>
          <wp:inline distT="0" distB="0" distL="0" distR="0" wp14:anchorId="4DBD1F28" wp14:editId="3BDEE386">
            <wp:extent cx="5886027" cy="4074235"/>
            <wp:effectExtent l="0" t="0" r="0" b="2540"/>
            <wp:docPr id="247120974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120974" name="Picture 1" descr="A screenshot of a computer&#10;&#10;AI-generated content may be incorrect.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99" t="13363" r="12012" b="342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033" cy="41005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985989" w14:textId="77777777" w:rsidR="00FA5FFD" w:rsidRDefault="00F874FE" w:rsidP="009D5CBB">
      <w:pPr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Figure S1: A comprehensive review of steps undertaken in the </w:t>
      </w:r>
      <w:r w:rsidRPr="005E68C1">
        <w:rPr>
          <w:rFonts w:ascii="Times New Roman" w:eastAsia="Times New Roman" w:hAnsi="Times New Roman" w:cs="Times New Roman"/>
          <w:b/>
          <w:i/>
          <w:color w:val="000000"/>
        </w:rPr>
        <w:t xml:space="preserve">DNAJC13 </w:t>
      </w:r>
      <w:r>
        <w:rPr>
          <w:rFonts w:ascii="Times New Roman" w:eastAsia="Times New Roman" w:hAnsi="Times New Roman" w:cs="Times New Roman"/>
          <w:b/>
          <w:color w:val="000000"/>
        </w:rPr>
        <w:t>gene variant extraction and association analysis.</w:t>
      </w:r>
    </w:p>
    <w:p w14:paraId="2C8D8CA4" w14:textId="41AD02F2" w:rsidR="00FA5FFD" w:rsidRDefault="00FA5FFD" w:rsidP="00FA5FFD">
      <w:pP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br w:type="page"/>
      </w:r>
    </w:p>
    <w:p w14:paraId="1A66C352" w14:textId="29CB6955" w:rsidR="00477FCD" w:rsidRDefault="00477FCD" w:rsidP="009D5CBB">
      <w:pPr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>Supplementary Table 1: Demographics Information - AMP-PD rel</w:t>
      </w:r>
      <w:r w:rsidR="00BC3C88">
        <w:rPr>
          <w:rFonts w:ascii="Times New Roman" w:eastAsia="Times New Roman" w:hAnsi="Times New Roman" w:cs="Times New Roman"/>
          <w:b/>
          <w:color w:val="000000"/>
        </w:rPr>
        <w:t>ease</w:t>
      </w:r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="00FA5FFD">
        <w:rPr>
          <w:rFonts w:ascii="Times New Roman" w:eastAsia="Times New Roman" w:hAnsi="Times New Roman" w:cs="Times New Roman"/>
          <w:b/>
          <w:color w:val="000000"/>
        </w:rPr>
        <w:t>4</w:t>
      </w:r>
      <w:r>
        <w:rPr>
          <w:rFonts w:ascii="Times New Roman" w:eastAsia="Times New Roman" w:hAnsi="Times New Roman" w:cs="Times New Roman"/>
          <w:b/>
          <w:color w:val="000000"/>
        </w:rPr>
        <w:t xml:space="preserve"> and GP2 </w:t>
      </w:r>
      <w:r w:rsidR="00FA5FFD">
        <w:rPr>
          <w:rFonts w:ascii="Times New Roman" w:eastAsia="Times New Roman" w:hAnsi="Times New Roman" w:cs="Times New Roman"/>
          <w:b/>
          <w:color w:val="000000"/>
        </w:rPr>
        <w:t>r</w:t>
      </w:r>
      <w:r>
        <w:rPr>
          <w:rFonts w:ascii="Times New Roman" w:eastAsia="Times New Roman" w:hAnsi="Times New Roman" w:cs="Times New Roman"/>
          <w:b/>
          <w:color w:val="000000"/>
        </w:rPr>
        <w:t>el</w:t>
      </w:r>
      <w:r w:rsidR="00BC3C88">
        <w:rPr>
          <w:rFonts w:ascii="Times New Roman" w:eastAsia="Times New Roman" w:hAnsi="Times New Roman" w:cs="Times New Roman"/>
          <w:b/>
          <w:color w:val="000000"/>
        </w:rPr>
        <w:t>ease</w:t>
      </w:r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="00F86985">
        <w:rPr>
          <w:rFonts w:ascii="Times New Roman" w:eastAsia="Times New Roman" w:hAnsi="Times New Roman" w:cs="Times New Roman"/>
          <w:b/>
          <w:color w:val="000000"/>
        </w:rPr>
        <w:t>1</w:t>
      </w:r>
      <w:r w:rsidR="00DA72DE">
        <w:rPr>
          <w:rFonts w:ascii="Times New Roman" w:eastAsia="Times New Roman" w:hAnsi="Times New Roman" w:cs="Times New Roman"/>
          <w:b/>
          <w:color w:val="000000"/>
        </w:rPr>
        <w:t>1</w:t>
      </w:r>
      <w:r>
        <w:rPr>
          <w:rFonts w:ascii="Times New Roman" w:eastAsia="Times New Roman" w:hAnsi="Times New Roman" w:cs="Times New Roman"/>
          <w:b/>
          <w:color w:val="000000"/>
        </w:rPr>
        <w:t>.</w:t>
      </w:r>
    </w:p>
    <w:p w14:paraId="4FF99B5C" w14:textId="77777777" w:rsidR="00BC3C88" w:rsidRPr="009D5CBB" w:rsidRDefault="00BC3C88" w:rsidP="009D5CBB">
      <w:pPr>
        <w:jc w:val="both"/>
        <w:rPr>
          <w:rFonts w:ascii="Times New Roman" w:eastAsia="Times New Roman" w:hAnsi="Times New Roman" w:cs="Times New Roman"/>
        </w:rPr>
      </w:pPr>
    </w:p>
    <w:tbl>
      <w:tblPr>
        <w:tblW w:w="849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4"/>
        <w:gridCol w:w="1134"/>
        <w:gridCol w:w="1843"/>
        <w:gridCol w:w="1134"/>
        <w:gridCol w:w="1134"/>
        <w:gridCol w:w="1134"/>
        <w:gridCol w:w="992"/>
      </w:tblGrid>
      <w:tr w:rsidR="00477FCD" w14:paraId="1CA955F0" w14:textId="77777777" w:rsidTr="00477FCD">
        <w:trPr>
          <w:trHeight w:val="465"/>
          <w:tblHeader/>
          <w:jc w:val="center"/>
        </w:trPr>
        <w:tc>
          <w:tcPr>
            <w:tcW w:w="11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FE44C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62AB3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cestry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0EEDF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 of subject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88C52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 Control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BFF2D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#PD </w:t>
            </w:r>
          </w:p>
        </w:tc>
      </w:tr>
      <w:tr w:rsidR="00477FCD" w14:paraId="1BA5F370" w14:textId="77777777" w:rsidTr="00477FCD">
        <w:trPr>
          <w:trHeight w:val="465"/>
          <w:tblHeader/>
          <w:jc w:val="center"/>
        </w:trPr>
        <w:tc>
          <w:tcPr>
            <w:tcW w:w="11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2A3F1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82088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4BBED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A479E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A4E0B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0C714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1FDE4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477FCD" w14:paraId="05F949A7" w14:textId="77777777" w:rsidTr="00477FCD">
        <w:trPr>
          <w:trHeight w:val="465"/>
          <w:tblHeader/>
          <w:jc w:val="center"/>
        </w:trPr>
        <w:tc>
          <w:tcPr>
            <w:tcW w:w="11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8E0D6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P-P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640B7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D978D" w14:textId="58E5F99B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tot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511</w:t>
            </w:r>
            <w:r w:rsidR="002E0C9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  <w:p w14:paraId="06ABEBB8" w14:textId="4234EAE9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as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227</w:t>
            </w:r>
            <w:r w:rsidR="002C37E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ontro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28</w:t>
            </w:r>
            <w:r w:rsidR="002C37E2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EB01D" w14:textId="4D081248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  <w:r w:rsidR="0005564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6F9D6" w14:textId="272AC03E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B613F2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B7484" w14:textId="4A6185E2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  <w:r w:rsidR="00B613F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1A379" w14:textId="08F68FAB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  <w:r w:rsidR="00B613F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77FCD" w14:paraId="7B97DF48" w14:textId="77777777" w:rsidTr="00477FCD">
        <w:trPr>
          <w:trHeight w:val="465"/>
          <w:tblHeader/>
          <w:jc w:val="center"/>
        </w:trPr>
        <w:tc>
          <w:tcPr>
            <w:tcW w:w="11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B4656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633B3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J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A276D" w14:textId="06241194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tot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45</w:t>
            </w:r>
            <w:r w:rsidR="00C468C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095772CB" w14:textId="45D55465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as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19</w:t>
            </w:r>
            <w:r w:rsidR="00C468C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ontro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2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B8253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3AD47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B51B0" w14:textId="412C71DE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E3192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99F0F" w14:textId="2018CFE4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E3192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11328" w14:paraId="7BB79F31" w14:textId="77777777" w:rsidTr="00DD2A43">
        <w:trPr>
          <w:trHeight w:val="465"/>
          <w:tblHeader/>
          <w:jc w:val="center"/>
        </w:trPr>
        <w:tc>
          <w:tcPr>
            <w:tcW w:w="11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DCF63" w14:textId="77777777" w:rsidR="00C11328" w:rsidRDefault="00C11328" w:rsidP="00C11328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P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E9B09B" w14:textId="7C226EA7" w:rsidR="00C11328" w:rsidRPr="00C11328" w:rsidRDefault="00C11328" w:rsidP="00C11328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328">
              <w:rPr>
                <w:rFonts w:ascii="Times New Roman" w:eastAsia="Times New Roman" w:hAnsi="Times New Roman" w:cs="Times New Roman"/>
                <w:sz w:val="20"/>
                <w:szCs w:val="20"/>
              </w:rPr>
              <w:t>AA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10E556" w14:textId="269D4D35" w:rsidR="00C11328" w:rsidRDefault="00C11328" w:rsidP="00C11328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tot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Pr="00C1132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3522C8">
              <w:rPr>
                <w:rFonts w:ascii="Times New Roman" w:eastAsia="Times New Roman" w:hAnsi="Times New Roman" w:cs="Times New Roman"/>
                <w:sz w:val="20"/>
                <w:szCs w:val="20"/>
              </w:rPr>
              <w:t>268</w:t>
            </w:r>
          </w:p>
          <w:p w14:paraId="485293DF" w14:textId="1F1AC37A" w:rsidR="006C5D62" w:rsidRDefault="006C5D62" w:rsidP="00C11328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as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="003522C8">
              <w:rPr>
                <w:rFonts w:ascii="Times New Roman" w:eastAsia="Times New Roman" w:hAnsi="Times New Roman" w:cs="Times New Roman"/>
                <w:sz w:val="20"/>
                <w:szCs w:val="20"/>
              </w:rPr>
              <w:t>4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ontro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="00B528F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3522C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E0509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FB1D9" w14:textId="2412902D" w:rsidR="00C11328" w:rsidRDefault="006479D2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3522C8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69185" w14:textId="0CEABDC5" w:rsidR="00C11328" w:rsidRDefault="00B94158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9844C" w14:textId="57F3F344" w:rsidR="00C11328" w:rsidRDefault="00C11328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32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B94158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4F715" w14:textId="099B4CBA" w:rsidR="00C11328" w:rsidRDefault="00C11328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32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B94158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C11328" w14:paraId="48A42514" w14:textId="77777777" w:rsidTr="00DD2A43">
        <w:trPr>
          <w:trHeight w:val="465"/>
          <w:tblHeader/>
          <w:jc w:val="center"/>
        </w:trPr>
        <w:tc>
          <w:tcPr>
            <w:tcW w:w="11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32558" w14:textId="77777777" w:rsidR="00C11328" w:rsidRDefault="00C11328" w:rsidP="00C11328">
            <w:pPr>
              <w:ind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9C7543" w14:textId="4D334F8C" w:rsidR="00C11328" w:rsidRDefault="00C11328" w:rsidP="00C11328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328">
              <w:rPr>
                <w:rFonts w:ascii="Times New Roman" w:eastAsia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D20936" w14:textId="4C13A36E" w:rsidR="00C11328" w:rsidRDefault="00C11328" w:rsidP="00C11328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tot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="00B94158">
              <w:rPr>
                <w:rFonts w:ascii="Times New Roman" w:eastAsia="Times New Roman" w:hAnsi="Times New Roman" w:cs="Times New Roman"/>
                <w:sz w:val="20"/>
                <w:szCs w:val="20"/>
              </w:rPr>
              <w:t>6685</w:t>
            </w:r>
          </w:p>
          <w:p w14:paraId="4E72307E" w14:textId="6957AD35" w:rsidR="006C5D62" w:rsidRDefault="006C5D62" w:rsidP="00C11328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as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="00B94158">
              <w:rPr>
                <w:rFonts w:ascii="Times New Roman" w:eastAsia="Times New Roman" w:hAnsi="Times New Roman" w:cs="Times New Roman"/>
                <w:sz w:val="20"/>
                <w:szCs w:val="20"/>
              </w:rPr>
              <w:t>25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ontro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="00CC4997">
              <w:rPr>
                <w:rFonts w:ascii="Times New Roman" w:eastAsia="Times New Roman" w:hAnsi="Times New Roman" w:cs="Times New Roman"/>
                <w:sz w:val="20"/>
                <w:szCs w:val="20"/>
              </w:rPr>
              <w:t>417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B2AA4" w14:textId="30396035" w:rsidR="00C11328" w:rsidRDefault="00CC4997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5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F9963" w14:textId="311DA909" w:rsidR="00C11328" w:rsidRDefault="00CC4997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C5390" w14:textId="6524A07C" w:rsidR="00C11328" w:rsidRDefault="00CC4997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4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EAB07" w14:textId="376EE4A3" w:rsidR="00C11328" w:rsidRDefault="00CC4997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7</w:t>
            </w:r>
          </w:p>
        </w:tc>
      </w:tr>
      <w:tr w:rsidR="00C11328" w14:paraId="639852D4" w14:textId="77777777" w:rsidTr="00DD2A43">
        <w:trPr>
          <w:trHeight w:val="474"/>
          <w:tblHeader/>
          <w:jc w:val="center"/>
        </w:trPr>
        <w:tc>
          <w:tcPr>
            <w:tcW w:w="11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F3B91" w14:textId="77777777" w:rsidR="00C11328" w:rsidRDefault="00C11328" w:rsidP="00C11328">
            <w:pPr>
              <w:ind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0D1892" w14:textId="208B9736" w:rsidR="00C11328" w:rsidRDefault="00C11328" w:rsidP="00C11328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328">
              <w:rPr>
                <w:rFonts w:ascii="Times New Roman" w:eastAsia="Times New Roman" w:hAnsi="Times New Roman" w:cs="Times New Roman"/>
                <w:sz w:val="20"/>
                <w:szCs w:val="20"/>
              </w:rPr>
              <w:t>AJ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A9BA67" w14:textId="336EF178" w:rsidR="00C11328" w:rsidRDefault="00C11328" w:rsidP="00C11328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tot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="00A30886">
              <w:rPr>
                <w:rFonts w:ascii="Times New Roman" w:eastAsia="Times New Roman" w:hAnsi="Times New Roman" w:cs="Times New Roman"/>
                <w:sz w:val="20"/>
                <w:szCs w:val="20"/>
              </w:rPr>
              <w:t>2214</w:t>
            </w:r>
          </w:p>
          <w:p w14:paraId="6D6AFECA" w14:textId="109473FA" w:rsidR="006C5D62" w:rsidRDefault="006C5D62" w:rsidP="00C11328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as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1</w:t>
            </w:r>
            <w:r w:rsidR="00A30886">
              <w:rPr>
                <w:rFonts w:ascii="Times New Roman" w:eastAsia="Times New Roman" w:hAnsi="Times New Roman" w:cs="Times New Roman"/>
                <w:sz w:val="20"/>
                <w:szCs w:val="20"/>
              </w:rPr>
              <w:t>7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ontro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="00A30886">
              <w:rPr>
                <w:rFonts w:ascii="Times New Roman" w:eastAsia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D7628" w14:textId="3670F154" w:rsidR="00C11328" w:rsidRDefault="00C11328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32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A30886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AB03A" w14:textId="7940AE2C" w:rsidR="00C11328" w:rsidRDefault="00C11328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32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A30886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776CA" w14:textId="4A154542" w:rsidR="00C11328" w:rsidRDefault="00C11328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32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3F6A0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F9498F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4F56D" w14:textId="36A29F90" w:rsidR="00C11328" w:rsidRDefault="00F9498F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8</w:t>
            </w:r>
          </w:p>
        </w:tc>
      </w:tr>
      <w:tr w:rsidR="00C11328" w14:paraId="1AA58BB5" w14:textId="77777777" w:rsidTr="00DD2A43">
        <w:trPr>
          <w:trHeight w:val="465"/>
          <w:tblHeader/>
          <w:jc w:val="center"/>
        </w:trPr>
        <w:tc>
          <w:tcPr>
            <w:tcW w:w="11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E6EFF" w14:textId="77777777" w:rsidR="00C11328" w:rsidRDefault="00C11328" w:rsidP="00C11328">
            <w:pPr>
              <w:ind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E520A0" w14:textId="3CF69774" w:rsidR="00C11328" w:rsidRDefault="00C11328" w:rsidP="00C11328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328">
              <w:rPr>
                <w:rFonts w:ascii="Times New Roman" w:eastAsia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055DD2" w14:textId="2089CEA3" w:rsidR="00C11328" w:rsidRDefault="00C11328" w:rsidP="00C11328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tot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Pr="00C1132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F9498F">
              <w:rPr>
                <w:rFonts w:ascii="Times New Roman" w:eastAsia="Times New Roman" w:hAnsi="Times New Roman" w:cs="Times New Roman"/>
                <w:sz w:val="20"/>
                <w:szCs w:val="20"/>
              </w:rPr>
              <w:t>529</w:t>
            </w:r>
          </w:p>
          <w:p w14:paraId="53731094" w14:textId="3DEDFDC4" w:rsidR="006C5D62" w:rsidRDefault="006C5D62" w:rsidP="00C11328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as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="00E9644C">
              <w:rPr>
                <w:rFonts w:ascii="Times New Roman" w:eastAsia="Times New Roman" w:hAnsi="Times New Roman" w:cs="Times New Roman"/>
                <w:sz w:val="20"/>
                <w:szCs w:val="20"/>
              </w:rPr>
              <w:t>209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ontro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="003809A3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E9644C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FE2A0" w14:textId="31BD5BCA" w:rsidR="00C11328" w:rsidRDefault="00E9644C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5B3F9" w14:textId="3ECBC9C7" w:rsidR="00C11328" w:rsidRDefault="00C11328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32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E9644C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61281" w14:textId="6FFD3849" w:rsidR="00C11328" w:rsidRDefault="00C11328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32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9644C">
              <w:rPr>
                <w:rFonts w:ascii="Times New Roman" w:eastAsia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0A5CE" w14:textId="747B0929" w:rsidR="00C11328" w:rsidRDefault="00C11328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32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E9644C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C11328" w14:paraId="17806810" w14:textId="77777777" w:rsidTr="00DD2A43">
        <w:trPr>
          <w:trHeight w:val="465"/>
          <w:tblHeader/>
          <w:jc w:val="center"/>
        </w:trPr>
        <w:tc>
          <w:tcPr>
            <w:tcW w:w="11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D5740" w14:textId="77777777" w:rsidR="00C11328" w:rsidRDefault="00C11328" w:rsidP="00C11328">
            <w:pPr>
              <w:ind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390A71" w14:textId="133AB09B" w:rsidR="00C11328" w:rsidRDefault="00C11328" w:rsidP="00C11328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328">
              <w:rPr>
                <w:rFonts w:ascii="Times New Roman" w:eastAsia="Times New Roman" w:hAnsi="Times New Roman" w:cs="Times New Roman"/>
                <w:sz w:val="20"/>
                <w:szCs w:val="20"/>
              </w:rPr>
              <w:t>CA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EFFDB0" w14:textId="29EB97E5" w:rsidR="00C11328" w:rsidRDefault="00C11328" w:rsidP="00C11328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tot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="00EC3E77">
              <w:rPr>
                <w:rFonts w:ascii="Times New Roman" w:eastAsia="Times New Roman" w:hAnsi="Times New Roman" w:cs="Times New Roman"/>
                <w:sz w:val="20"/>
                <w:szCs w:val="20"/>
              </w:rPr>
              <w:t>2306</w:t>
            </w:r>
          </w:p>
          <w:p w14:paraId="71A7EC56" w14:textId="1C8F027B" w:rsidR="006C5D62" w:rsidRDefault="006C5D62" w:rsidP="00C11328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as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="00EC3E77">
              <w:rPr>
                <w:rFonts w:ascii="Times New Roman" w:eastAsia="Times New Roman" w:hAnsi="Times New Roman" w:cs="Times New Roman"/>
                <w:sz w:val="20"/>
                <w:szCs w:val="20"/>
              </w:rPr>
              <w:t>99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ontro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="00EC3E77">
              <w:rPr>
                <w:rFonts w:ascii="Times New Roman" w:eastAsia="Times New Roman" w:hAnsi="Times New Roman" w:cs="Times New Roman"/>
                <w:sz w:val="20"/>
                <w:szCs w:val="20"/>
              </w:rPr>
              <w:t>1309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28B96" w14:textId="46F0EE69" w:rsidR="00C11328" w:rsidRDefault="00EC3E77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1EC5C" w14:textId="0B38DC64" w:rsidR="00C11328" w:rsidRDefault="00EC3E77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54A5B" w14:textId="203471F1" w:rsidR="00C11328" w:rsidRDefault="00A05DB2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26318" w14:textId="129DB0A2" w:rsidR="00C11328" w:rsidRDefault="00A05DB2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2</w:t>
            </w:r>
          </w:p>
        </w:tc>
      </w:tr>
      <w:tr w:rsidR="00C11328" w14:paraId="24B7CDFE" w14:textId="77777777" w:rsidTr="00DD2A43">
        <w:trPr>
          <w:trHeight w:val="465"/>
          <w:tblHeader/>
          <w:jc w:val="center"/>
        </w:trPr>
        <w:tc>
          <w:tcPr>
            <w:tcW w:w="11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4E735" w14:textId="77777777" w:rsidR="00C11328" w:rsidRDefault="00C11328" w:rsidP="00C11328">
            <w:pPr>
              <w:ind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C6BB57" w14:textId="25BE2A48" w:rsidR="00C11328" w:rsidRDefault="00C11328" w:rsidP="00C11328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328">
              <w:rPr>
                <w:rFonts w:ascii="Times New Roman" w:eastAsia="Times New Roman" w:hAnsi="Times New Roman" w:cs="Times New Roman"/>
                <w:sz w:val="20"/>
                <w:szCs w:val="20"/>
              </w:rPr>
              <w:t>EA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723387" w14:textId="7094D3F3" w:rsidR="00C11328" w:rsidRDefault="00C11328" w:rsidP="00C11328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tot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="00A05DB2">
              <w:rPr>
                <w:rFonts w:ascii="Times New Roman" w:eastAsia="Times New Roman" w:hAnsi="Times New Roman" w:cs="Times New Roman"/>
                <w:sz w:val="20"/>
                <w:szCs w:val="20"/>
              </w:rPr>
              <w:t>5699</w:t>
            </w:r>
          </w:p>
          <w:p w14:paraId="57723210" w14:textId="58DCB40D" w:rsidR="006C5D62" w:rsidRDefault="006C5D62" w:rsidP="00C11328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as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="00A05DB2">
              <w:rPr>
                <w:rFonts w:ascii="Times New Roman" w:eastAsia="Times New Roman" w:hAnsi="Times New Roman" w:cs="Times New Roman"/>
                <w:sz w:val="20"/>
                <w:szCs w:val="20"/>
              </w:rPr>
              <w:t>30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ontro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26</w:t>
            </w:r>
            <w:r w:rsidR="00A05DB2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77843" w14:textId="18A764FA" w:rsidR="00C11328" w:rsidRDefault="00C11328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328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 w:rsidR="00A44F8D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D841E" w14:textId="263B2073" w:rsidR="00C11328" w:rsidRDefault="00C11328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32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A44F8D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274AD" w14:textId="5CFF0570" w:rsidR="00C11328" w:rsidRDefault="00C11328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32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A44F8D">
              <w:rPr>
                <w:rFonts w:ascii="Times New Roman" w:eastAsia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2DB67" w14:textId="0653BE2A" w:rsidR="00C11328" w:rsidRDefault="00C11328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32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A44F8D">
              <w:rPr>
                <w:rFonts w:ascii="Times New Roman" w:eastAsia="Times New Roman" w:hAnsi="Times New Roman" w:cs="Times New Roman"/>
                <w:sz w:val="20"/>
                <w:szCs w:val="20"/>
              </w:rPr>
              <w:t>441</w:t>
            </w:r>
          </w:p>
        </w:tc>
      </w:tr>
      <w:tr w:rsidR="00C11328" w14:paraId="41FFAFC5" w14:textId="77777777" w:rsidTr="00DD2A43">
        <w:trPr>
          <w:trHeight w:val="465"/>
          <w:tblHeader/>
          <w:jc w:val="center"/>
        </w:trPr>
        <w:tc>
          <w:tcPr>
            <w:tcW w:w="11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65F5E" w14:textId="77777777" w:rsidR="00C11328" w:rsidRDefault="00C11328" w:rsidP="00C11328">
            <w:pPr>
              <w:ind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6567AD" w14:textId="02B9A65A" w:rsidR="00C11328" w:rsidRDefault="00C11328" w:rsidP="00C11328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328">
              <w:rPr>
                <w:rFonts w:ascii="Times New Roman" w:eastAsia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01D149" w14:textId="4C430A83" w:rsidR="00C11328" w:rsidRDefault="00C11328" w:rsidP="00C11328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tot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="00A44F8D">
              <w:rPr>
                <w:rFonts w:ascii="Times New Roman" w:eastAsia="Times New Roman" w:hAnsi="Times New Roman" w:cs="Times New Roman"/>
                <w:sz w:val="20"/>
                <w:szCs w:val="20"/>
              </w:rPr>
              <w:t>46532</w:t>
            </w:r>
          </w:p>
          <w:p w14:paraId="5F9B2907" w14:textId="61991159" w:rsidR="006C5D62" w:rsidRDefault="006C5D62" w:rsidP="00C11328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as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="000C7123">
              <w:rPr>
                <w:rFonts w:ascii="Times New Roman" w:eastAsia="Times New Roman" w:hAnsi="Times New Roman" w:cs="Times New Roman"/>
                <w:sz w:val="20"/>
                <w:szCs w:val="20"/>
              </w:rPr>
              <w:t>319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ontro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="000C7123">
              <w:rPr>
                <w:rFonts w:ascii="Times New Roman" w:eastAsia="Times New Roman" w:hAnsi="Times New Roman" w:cs="Times New Roman"/>
                <w:sz w:val="20"/>
                <w:szCs w:val="20"/>
              </w:rPr>
              <w:t>1455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1D3EC" w14:textId="392A3A10" w:rsidR="00C11328" w:rsidRDefault="000C7123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7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BF188" w14:textId="73CED447" w:rsidR="00C11328" w:rsidRDefault="000C7123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7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DBE5B" w14:textId="3A5D409B" w:rsidR="00C11328" w:rsidRDefault="000C7123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0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C7BA1" w14:textId="5D907BD0" w:rsidR="00C11328" w:rsidRDefault="000C7123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773</w:t>
            </w:r>
          </w:p>
        </w:tc>
      </w:tr>
      <w:tr w:rsidR="00C11328" w14:paraId="40916AF2" w14:textId="77777777" w:rsidTr="00DD2A43">
        <w:trPr>
          <w:trHeight w:val="465"/>
          <w:tblHeader/>
          <w:jc w:val="center"/>
        </w:trPr>
        <w:tc>
          <w:tcPr>
            <w:tcW w:w="11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70212" w14:textId="77777777" w:rsidR="00C11328" w:rsidRDefault="00C11328" w:rsidP="00C11328">
            <w:pPr>
              <w:ind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E7166C" w14:textId="13B2A8C2" w:rsidR="00C11328" w:rsidRDefault="00C11328" w:rsidP="00C11328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328">
              <w:rPr>
                <w:rFonts w:ascii="Times New Roman" w:eastAsia="Times New Roman" w:hAnsi="Times New Roman" w:cs="Times New Roman"/>
                <w:sz w:val="20"/>
                <w:szCs w:val="20"/>
              </w:rPr>
              <w:t>MD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D658F6" w14:textId="193DEA23" w:rsidR="00C11328" w:rsidRDefault="00C11328" w:rsidP="00C11328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tot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="00C6211F">
              <w:rPr>
                <w:rFonts w:ascii="Times New Roman" w:eastAsia="Times New Roman" w:hAnsi="Times New Roman" w:cs="Times New Roman"/>
                <w:sz w:val="20"/>
                <w:szCs w:val="20"/>
              </w:rPr>
              <w:t>2222</w:t>
            </w:r>
          </w:p>
          <w:p w14:paraId="4DB6B202" w14:textId="5547D405" w:rsidR="006C5D62" w:rsidRDefault="006C5D62" w:rsidP="00C11328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as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="00C6211F">
              <w:rPr>
                <w:rFonts w:ascii="Times New Roman" w:eastAsia="Times New Roman" w:hAnsi="Times New Roman" w:cs="Times New Roman"/>
                <w:sz w:val="20"/>
                <w:szCs w:val="20"/>
              </w:rPr>
              <w:t>9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ontro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="00C6211F">
              <w:rPr>
                <w:rFonts w:ascii="Times New Roman" w:eastAsia="Times New Roman" w:hAnsi="Times New Roman" w:cs="Times New Roman"/>
                <w:sz w:val="20"/>
                <w:szCs w:val="20"/>
              </w:rPr>
              <w:t>127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7E1CC" w14:textId="649D1DA6" w:rsidR="00C11328" w:rsidRDefault="00C6211F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E3E9B" w14:textId="37DB65E8" w:rsidR="00C11328" w:rsidRDefault="00C6211F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47E92" w14:textId="63CC990C" w:rsidR="00C11328" w:rsidRDefault="00C6211F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8A511" w14:textId="3526848E" w:rsidR="00C11328" w:rsidRDefault="00C6211F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5</w:t>
            </w:r>
          </w:p>
        </w:tc>
      </w:tr>
      <w:tr w:rsidR="00C11328" w14:paraId="313BCFA9" w14:textId="77777777" w:rsidTr="00DD2A43">
        <w:trPr>
          <w:trHeight w:val="465"/>
          <w:tblHeader/>
          <w:jc w:val="center"/>
        </w:trPr>
        <w:tc>
          <w:tcPr>
            <w:tcW w:w="11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0A3BA" w14:textId="77777777" w:rsidR="00C11328" w:rsidRDefault="00C11328" w:rsidP="00C11328">
            <w:pPr>
              <w:ind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55D9EE" w14:textId="53028675" w:rsidR="00C11328" w:rsidRDefault="00C11328" w:rsidP="00C11328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328">
              <w:rPr>
                <w:rFonts w:ascii="Times New Roman" w:eastAsia="Times New Roman" w:hAnsi="Times New Roman" w:cs="Times New Roman"/>
                <w:sz w:val="20"/>
                <w:szCs w:val="20"/>
              </w:rPr>
              <w:t>SA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CB5DD4" w14:textId="40A0A33B" w:rsidR="00C11328" w:rsidRDefault="00C11328" w:rsidP="00C11328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tot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="006C0AF0">
              <w:rPr>
                <w:rFonts w:ascii="Times New Roman" w:eastAsia="Times New Roman" w:hAnsi="Times New Roman" w:cs="Times New Roman"/>
                <w:sz w:val="20"/>
                <w:szCs w:val="20"/>
              </w:rPr>
              <w:t>797</w:t>
            </w:r>
          </w:p>
          <w:p w14:paraId="769EBD1D" w14:textId="24C6B662" w:rsidR="006C5D62" w:rsidRDefault="006C5D62" w:rsidP="00C11328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as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="006C0AF0">
              <w:rPr>
                <w:rFonts w:ascii="Times New Roman" w:eastAsia="Times New Roman" w:hAnsi="Times New Roman" w:cs="Times New Roman"/>
                <w:sz w:val="20"/>
                <w:szCs w:val="20"/>
              </w:rPr>
              <w:t>4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contro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="006C0AF0">
              <w:rPr>
                <w:rFonts w:ascii="Times New Roman" w:eastAsia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9F8E5" w14:textId="424E574A" w:rsidR="00C11328" w:rsidRDefault="006C0AF0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E50AB" w14:textId="548F07FB" w:rsidR="00C11328" w:rsidRDefault="006C0AF0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9840B" w14:textId="68D59D21" w:rsidR="00C11328" w:rsidRDefault="00C11328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32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6C0AF0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B5E42" w14:textId="4504EFF1" w:rsidR="00C11328" w:rsidRDefault="00C11328" w:rsidP="00C113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132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6C0AF0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</w:tr>
    </w:tbl>
    <w:p w14:paraId="4033E3BE" w14:textId="77777777" w:rsidR="00613B13" w:rsidRDefault="00613B13" w:rsidP="001D1E26">
      <w:pPr>
        <w:pStyle w:val="Heading3"/>
        <w:spacing w:after="24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3" w:name="_8nf1kk3zwlsw" w:colFirst="0" w:colLast="0"/>
      <w:bookmarkEnd w:id="3"/>
    </w:p>
    <w:p w14:paraId="32D6D5FF" w14:textId="77777777" w:rsidR="00BC3C88" w:rsidRDefault="00BC3C88">
      <w:pP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br w:type="page"/>
      </w:r>
    </w:p>
    <w:p w14:paraId="6131881B" w14:textId="3E217B72" w:rsidR="00477FCD" w:rsidRDefault="00477FCD" w:rsidP="009D5CBB">
      <w:pPr>
        <w:rPr>
          <w:rFonts w:ascii="Times New Roman" w:eastAsia="Times New Roman" w:hAnsi="Times New Roman" w:cs="Times New Roman"/>
          <w:b/>
          <w:color w:val="191919"/>
        </w:rPr>
      </w:pPr>
      <w:r w:rsidRPr="005E68C1">
        <w:rPr>
          <w:rFonts w:ascii="Times New Roman" w:eastAsia="Times New Roman" w:hAnsi="Times New Roman" w:cs="Times New Roman"/>
          <w:b/>
          <w:color w:val="000000"/>
        </w:rPr>
        <w:lastRenderedPageBreak/>
        <w:t xml:space="preserve">Supplementary Table 2: </w:t>
      </w:r>
      <w:r>
        <w:rPr>
          <w:rFonts w:ascii="Times New Roman" w:eastAsia="Times New Roman" w:hAnsi="Times New Roman" w:cs="Times New Roman"/>
          <w:b/>
          <w:i/>
          <w:color w:val="191919"/>
        </w:rPr>
        <w:t xml:space="preserve">DNAJC13 </w:t>
      </w:r>
      <w:r w:rsidR="00BC3C88" w:rsidRPr="00BC3C88">
        <w:rPr>
          <w:rFonts w:ascii="Times New Roman" w:eastAsia="Times New Roman" w:hAnsi="Times New Roman" w:cs="Times New Roman"/>
          <w:b/>
          <w:iCs/>
          <w:color w:val="191919"/>
        </w:rPr>
        <w:t xml:space="preserve">common </w:t>
      </w:r>
      <w:r>
        <w:rPr>
          <w:rFonts w:ascii="Times New Roman" w:eastAsia="Times New Roman" w:hAnsi="Times New Roman" w:cs="Times New Roman"/>
          <w:b/>
          <w:color w:val="191919"/>
        </w:rPr>
        <w:t xml:space="preserve">variants </w:t>
      </w:r>
      <w:r w:rsidR="00BC3C88">
        <w:rPr>
          <w:rFonts w:ascii="Times New Roman" w:eastAsia="Times New Roman" w:hAnsi="Times New Roman" w:cs="Times New Roman"/>
          <w:b/>
          <w:color w:val="191919"/>
        </w:rPr>
        <w:t xml:space="preserve">(MAF &gt; 0.01) </w:t>
      </w:r>
      <w:r>
        <w:rPr>
          <w:rFonts w:ascii="Times New Roman" w:eastAsia="Times New Roman" w:hAnsi="Times New Roman" w:cs="Times New Roman"/>
          <w:b/>
          <w:color w:val="191919"/>
        </w:rPr>
        <w:t xml:space="preserve">identified in the AMP-PD Release </w:t>
      </w:r>
      <w:r w:rsidR="00BC3C88">
        <w:rPr>
          <w:rFonts w:ascii="Times New Roman" w:eastAsia="Times New Roman" w:hAnsi="Times New Roman" w:cs="Times New Roman"/>
          <w:b/>
          <w:color w:val="191919"/>
        </w:rPr>
        <w:t>4</w:t>
      </w:r>
      <w:r>
        <w:rPr>
          <w:rFonts w:ascii="Times New Roman" w:eastAsia="Times New Roman" w:hAnsi="Times New Roman" w:cs="Times New Roman"/>
          <w:b/>
          <w:color w:val="191919"/>
        </w:rPr>
        <w:t xml:space="preserve"> and GP2 Release </w:t>
      </w:r>
      <w:r w:rsidR="00ED1085">
        <w:rPr>
          <w:rFonts w:ascii="Times New Roman" w:eastAsia="Times New Roman" w:hAnsi="Times New Roman" w:cs="Times New Roman"/>
          <w:b/>
          <w:color w:val="191919"/>
        </w:rPr>
        <w:t>1</w:t>
      </w:r>
      <w:r w:rsidR="00DA72DE">
        <w:rPr>
          <w:rFonts w:ascii="Times New Roman" w:eastAsia="Times New Roman" w:hAnsi="Times New Roman" w:cs="Times New Roman"/>
          <w:b/>
          <w:color w:val="191919"/>
        </w:rPr>
        <w:t>1</w:t>
      </w:r>
      <w:r>
        <w:rPr>
          <w:rFonts w:ascii="Times New Roman" w:eastAsia="Times New Roman" w:hAnsi="Times New Roman" w:cs="Times New Roman"/>
          <w:b/>
          <w:color w:val="191919"/>
        </w:rPr>
        <w:t xml:space="preserve"> datasets</w:t>
      </w:r>
      <w:bookmarkStart w:id="4" w:name="_mepl2k5qhxl0" w:colFirst="0" w:colLast="0"/>
      <w:bookmarkEnd w:id="4"/>
      <w:r w:rsidR="00BC3C88">
        <w:rPr>
          <w:rFonts w:ascii="Times New Roman" w:eastAsia="Times New Roman" w:hAnsi="Times New Roman" w:cs="Times New Roman"/>
          <w:b/>
          <w:color w:val="191919"/>
        </w:rPr>
        <w:t>.</w:t>
      </w:r>
    </w:p>
    <w:p w14:paraId="6DF29CA5" w14:textId="77777777" w:rsidR="00BC3C88" w:rsidRPr="009D5CBB" w:rsidRDefault="00BC3C88" w:rsidP="009D5CBB">
      <w:pPr>
        <w:rPr>
          <w:rFonts w:ascii="Times New Roman" w:eastAsia="Times New Roman" w:hAnsi="Times New Roman" w:cs="Times New Roman"/>
          <w:b/>
          <w:color w:val="000000"/>
        </w:rPr>
      </w:pPr>
    </w:p>
    <w:tbl>
      <w:tblPr>
        <w:tblW w:w="963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1125"/>
        <w:gridCol w:w="1080"/>
        <w:gridCol w:w="1065"/>
        <w:gridCol w:w="1020"/>
        <w:gridCol w:w="1004"/>
        <w:gridCol w:w="1418"/>
        <w:gridCol w:w="1842"/>
      </w:tblGrid>
      <w:tr w:rsidR="00477FCD" w14:paraId="6D5C0062" w14:textId="77777777" w:rsidTr="001411D0">
        <w:trPr>
          <w:trHeight w:val="440"/>
          <w:jc w:val="center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F5524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4CB21E0B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ohort </w:t>
            </w:r>
          </w:p>
        </w:tc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76F46" w14:textId="77777777" w:rsidR="00477FCD" w:rsidRDefault="00477FCD" w:rsidP="000862B7">
            <w:pPr>
              <w:ind w:right="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31B4C41F" w14:textId="77777777" w:rsidR="00477FCD" w:rsidRDefault="00477FCD" w:rsidP="000862B7">
            <w:pPr>
              <w:ind w:right="10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cestry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49E1E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nt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2E254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78718CE6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ronic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75256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605E6D9B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’-UTR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FAE46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05ED7A8A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’-UTR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2C213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onic</w:t>
            </w:r>
            <w:proofErr w:type="spellEnd"/>
          </w:p>
        </w:tc>
      </w:tr>
      <w:tr w:rsidR="00477FCD" w14:paraId="5EE396A1" w14:textId="77777777" w:rsidTr="001411D0">
        <w:trPr>
          <w:trHeight w:val="440"/>
          <w:jc w:val="center"/>
        </w:trPr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79341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92BB5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EABC7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0AFC9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4783A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52A7A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B6942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ynonymou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1C1C6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nsynonymous</w:t>
            </w:r>
          </w:p>
        </w:tc>
      </w:tr>
      <w:tr w:rsidR="00477FCD" w14:paraId="6A0961D9" w14:textId="77777777" w:rsidTr="001411D0">
        <w:trPr>
          <w:trHeight w:val="465"/>
          <w:jc w:val="center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68630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P-PD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6C843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D9099" w14:textId="725B2314" w:rsidR="00477FCD" w:rsidRDefault="00C0128D" w:rsidP="000862B7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12AC1" w14:textId="64D7CE6E" w:rsidR="00477FCD" w:rsidRDefault="009141C7" w:rsidP="000862B7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1FA8A" w14:textId="46174400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56477" w14:textId="4B26E484" w:rsidR="00477FCD" w:rsidRDefault="009141C7" w:rsidP="000862B7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BE506" w14:textId="20EE4840" w:rsidR="00477FCD" w:rsidRDefault="009141C7" w:rsidP="000862B7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DEF12" w14:textId="405C5128" w:rsidR="00477FCD" w:rsidRDefault="009141C7" w:rsidP="000862B7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77FCD" w14:paraId="5F93DABA" w14:textId="77777777" w:rsidTr="001411D0">
        <w:trPr>
          <w:trHeight w:val="465"/>
          <w:jc w:val="center"/>
        </w:trPr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BB9A5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DB36D" w14:textId="77777777" w:rsidR="00477FCD" w:rsidRDefault="00477FCD" w:rsidP="000862B7">
            <w:pPr>
              <w:ind w:right="1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J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9372F" w14:textId="1D8638D7" w:rsidR="00477FCD" w:rsidRDefault="00550924" w:rsidP="00086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6F712" w14:textId="26FCA8CB" w:rsidR="00477FCD" w:rsidRDefault="00315D0E" w:rsidP="00086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11DB8" w14:textId="60B279FC" w:rsidR="00477FCD" w:rsidRDefault="00315D0E" w:rsidP="00086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DEDD0" w14:textId="77777777" w:rsidR="00477FCD" w:rsidRDefault="00477FCD" w:rsidP="00086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939D3" w14:textId="77E37EE2" w:rsidR="00477FCD" w:rsidRDefault="00315D0E" w:rsidP="00086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C37C2" w14:textId="0455DCF0" w:rsidR="00477FCD" w:rsidRDefault="00315D0E" w:rsidP="000862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23626" w14:paraId="18AB2F5C" w14:textId="77777777" w:rsidTr="001C3A8B">
        <w:trPr>
          <w:trHeight w:val="465"/>
          <w:jc w:val="center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AF5D3" w14:textId="77777777" w:rsidR="00823626" w:rsidRPr="00C457B5" w:rsidRDefault="00823626" w:rsidP="00823626">
            <w:pPr>
              <w:ind w:right="2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P2 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F57AD7" w14:textId="5E5D0B15" w:rsidR="00823626" w:rsidRPr="00C457B5" w:rsidRDefault="00823626" w:rsidP="00823626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A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76661F" w14:textId="71419A48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="001C1F3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3868D5" w14:textId="3B6AAD1E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 w:rsidR="001C1F3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1AAEB6" w14:textId="25EFF49E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AD5536" w14:textId="5EB922CC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AAAAF8" w14:textId="5AB2F15B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6DC855" w14:textId="0596B7BA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23626" w14:paraId="63DE770F" w14:textId="77777777" w:rsidTr="001C3A8B">
        <w:trPr>
          <w:trHeight w:val="465"/>
          <w:jc w:val="center"/>
        </w:trPr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4A506" w14:textId="77777777" w:rsidR="00823626" w:rsidRPr="00C457B5" w:rsidRDefault="00823626" w:rsidP="00823626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7BD7C2" w14:textId="31C3A060" w:rsidR="00823626" w:rsidRPr="00C457B5" w:rsidRDefault="00823626" w:rsidP="00823626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10FBA0" w14:textId="74078B1B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  <w:r w:rsidR="0057769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921446" w14:textId="2E095C6F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577690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209187" w14:textId="5D06FAFB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7BC88D" w14:textId="35AB2838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C9A143" w14:textId="6CB6BB1D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3C7198" w14:textId="473FBDB0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23626" w14:paraId="39AF5471" w14:textId="77777777" w:rsidTr="001C3A8B">
        <w:trPr>
          <w:trHeight w:val="465"/>
          <w:jc w:val="center"/>
        </w:trPr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A660C" w14:textId="77777777" w:rsidR="00823626" w:rsidRPr="00C457B5" w:rsidRDefault="00823626" w:rsidP="00823626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79C4E9" w14:textId="4BE52FF1" w:rsidR="00823626" w:rsidRPr="00C457B5" w:rsidRDefault="00823626" w:rsidP="00823626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AJ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83DD5B" w14:textId="4AD65EC6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57769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CFED89" w14:textId="246E236C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6422E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D875D0" w14:textId="43ED8F53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2C8C9F" w14:textId="1EA3DEB0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1B845B" w14:textId="727BD47C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B173AC" w14:textId="1F45CB31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23626" w14:paraId="1B90C867" w14:textId="77777777" w:rsidTr="001C3A8B">
        <w:trPr>
          <w:trHeight w:val="465"/>
          <w:jc w:val="center"/>
        </w:trPr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74D6B" w14:textId="77777777" w:rsidR="00823626" w:rsidRPr="00C457B5" w:rsidRDefault="00823626" w:rsidP="00823626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71B798" w14:textId="7567AF0E" w:rsidR="00823626" w:rsidRPr="00C457B5" w:rsidRDefault="00823626" w:rsidP="00823626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9D2520" w14:textId="46F57C1B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="006422EE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A60D7A" w14:textId="60978CE2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6422EE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5FB46D" w14:textId="74B7963B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99686D" w14:textId="44072C3F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480B98" w14:textId="4966CA3C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F19292" w14:textId="6B844BFF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23626" w14:paraId="4C858A3B" w14:textId="77777777" w:rsidTr="001C3A8B">
        <w:trPr>
          <w:trHeight w:val="465"/>
          <w:jc w:val="center"/>
        </w:trPr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AF56A" w14:textId="77777777" w:rsidR="00823626" w:rsidRPr="00C457B5" w:rsidRDefault="00823626" w:rsidP="00823626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D598C8" w14:textId="3C986890" w:rsidR="00823626" w:rsidRPr="00C457B5" w:rsidRDefault="00823626" w:rsidP="00823626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C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53101D" w14:textId="1751AE61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="005B4C0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9E121B" w14:textId="71105FAC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5B4C0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299364" w14:textId="5F413861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082749" w14:textId="3CC065C2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D8120E" w14:textId="49F669DE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398A90" w14:textId="26F613BB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23626" w14:paraId="4605C62A" w14:textId="77777777" w:rsidTr="001C3A8B">
        <w:trPr>
          <w:trHeight w:val="465"/>
          <w:jc w:val="center"/>
        </w:trPr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4E40F" w14:textId="77777777" w:rsidR="00823626" w:rsidRPr="00C457B5" w:rsidRDefault="00823626" w:rsidP="00823626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7DD922" w14:textId="7A454C81" w:rsidR="00823626" w:rsidRPr="00C457B5" w:rsidRDefault="00823626" w:rsidP="00823626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E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FFC458" w14:textId="1E729C0D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1C3964" w14:textId="06C88DF8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D26780" w14:textId="78B4DB2F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D97FDB" w14:textId="19E75C08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0AACAF" w14:textId="4943E6BF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8F6AED" w14:textId="638A5E9C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23626" w14:paraId="312409C0" w14:textId="77777777" w:rsidTr="001C3A8B">
        <w:trPr>
          <w:trHeight w:val="465"/>
          <w:jc w:val="center"/>
        </w:trPr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003D9" w14:textId="77777777" w:rsidR="00823626" w:rsidRPr="00C457B5" w:rsidRDefault="00823626" w:rsidP="00823626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F0821C" w14:textId="4B595775" w:rsidR="00823626" w:rsidRPr="00C457B5" w:rsidRDefault="00823626" w:rsidP="00823626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BC43B0" w14:textId="7E71D1C0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7D96C6" w14:textId="69ADB32A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0DE99F" w14:textId="0FF99F7E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C83B5F" w14:textId="1E4D470F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9A97B5" w14:textId="7B879D66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BADFAF" w14:textId="6828ED9E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23626" w14:paraId="22119ABB" w14:textId="77777777" w:rsidTr="001C3A8B">
        <w:trPr>
          <w:trHeight w:val="465"/>
          <w:jc w:val="center"/>
        </w:trPr>
        <w:tc>
          <w:tcPr>
            <w:tcW w:w="1080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C0615" w14:textId="77777777" w:rsidR="00823626" w:rsidRPr="00C457B5" w:rsidRDefault="00823626" w:rsidP="00823626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625ACD" w14:textId="467A117D" w:rsidR="00823626" w:rsidRPr="00C457B5" w:rsidRDefault="00823626" w:rsidP="00823626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M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423806" w14:textId="63B01E1A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DA72DE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6C17F3" w14:textId="5908C2AA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DA72DE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DF699E" w14:textId="1765E4F3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E3AFE9" w14:textId="3B0CF5CD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E04B80" w14:textId="7B3E83CC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BD1669" w14:textId="498429D3" w:rsidR="00823626" w:rsidRPr="00C457B5" w:rsidRDefault="00DA72DE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23626" w14:paraId="4B7D89BA" w14:textId="77777777" w:rsidTr="001C3A8B">
        <w:trPr>
          <w:trHeight w:val="465"/>
          <w:jc w:val="center"/>
        </w:trPr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B1982" w14:textId="77777777" w:rsidR="00823626" w:rsidRPr="00C457B5" w:rsidRDefault="00823626" w:rsidP="00823626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FE7BC0" w14:textId="1A78A766" w:rsidR="00823626" w:rsidRPr="00C457B5" w:rsidRDefault="00823626" w:rsidP="00823626">
            <w:pP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S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DE4154" w14:textId="78904061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="00DA72DE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7CFF6B" w14:textId="711F5B01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DA72D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5F85C8" w14:textId="53754CA3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9C48A8" w14:textId="5609E274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9C50A9" w14:textId="544162CB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CF585C" w14:textId="6B77D9BD" w:rsidR="00823626" w:rsidRPr="00C457B5" w:rsidRDefault="00823626" w:rsidP="0082362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57B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1A23958D" w14:textId="6A2E8BAC" w:rsidR="006C65C0" w:rsidRDefault="006C65C0" w:rsidP="009D5CBB">
      <w:pPr>
        <w:pStyle w:val="Heading3"/>
      </w:pPr>
      <w:bookmarkStart w:id="5" w:name="_rat777ca0sk5" w:colFirst="0" w:colLast="0"/>
      <w:bookmarkStart w:id="6" w:name="_5v21wfyaflbi" w:colFirst="0" w:colLast="0"/>
      <w:bookmarkStart w:id="7" w:name="_47h0saigiz4h" w:colFirst="0" w:colLast="0"/>
      <w:bookmarkStart w:id="8" w:name="_w9tqsggd1c" w:colFirst="0" w:colLast="0"/>
      <w:bookmarkEnd w:id="5"/>
      <w:bookmarkEnd w:id="6"/>
      <w:bookmarkEnd w:id="7"/>
      <w:bookmarkEnd w:id="8"/>
    </w:p>
    <w:p w14:paraId="16B1482A" w14:textId="77777777" w:rsidR="006C65C0" w:rsidRDefault="006C65C0">
      <w:pPr>
        <w:rPr>
          <w:rFonts w:eastAsiaTheme="majorEastAsia" w:cstheme="majorBidi"/>
          <w:color w:val="0F4761" w:themeColor="accent1" w:themeShade="BF"/>
          <w:sz w:val="28"/>
          <w:szCs w:val="28"/>
        </w:rPr>
      </w:pPr>
      <w:r>
        <w:br w:type="page"/>
      </w:r>
    </w:p>
    <w:p w14:paraId="021E945E" w14:textId="1025904E" w:rsidR="006611E6" w:rsidRDefault="006C65C0" w:rsidP="00693A4E">
      <w:pPr>
        <w:rPr>
          <w:rFonts w:ascii="Times New Roman" w:eastAsia="Times New Roman" w:hAnsi="Times New Roman" w:cs="Times New Roman"/>
          <w:b/>
          <w:iCs/>
          <w:color w:val="191919"/>
        </w:rPr>
      </w:pPr>
      <w:r w:rsidRPr="00693A4E">
        <w:rPr>
          <w:rFonts w:ascii="Times New Roman" w:eastAsia="Times New Roman" w:hAnsi="Times New Roman" w:cs="Times New Roman"/>
          <w:b/>
          <w:iCs/>
          <w:color w:val="191919"/>
        </w:rPr>
        <w:lastRenderedPageBreak/>
        <w:t>Supplementary Table 3</w:t>
      </w:r>
      <w:r w:rsidR="00406275" w:rsidRPr="00693A4E">
        <w:rPr>
          <w:rFonts w:ascii="Times New Roman" w:eastAsia="Times New Roman" w:hAnsi="Times New Roman" w:cs="Times New Roman"/>
          <w:b/>
          <w:iCs/>
          <w:color w:val="191919"/>
        </w:rPr>
        <w:t xml:space="preserve">: </w:t>
      </w:r>
      <w:r w:rsidR="00693A4E" w:rsidRPr="00693A4E">
        <w:rPr>
          <w:rFonts w:ascii="Times New Roman" w:eastAsia="Times New Roman" w:hAnsi="Times New Roman" w:cs="Times New Roman"/>
          <w:b/>
          <w:iCs/>
          <w:color w:val="191919"/>
        </w:rPr>
        <w:t>Burden analysis on rare variants</w:t>
      </w:r>
      <w:r w:rsidR="00550A35">
        <w:rPr>
          <w:rFonts w:ascii="Times New Roman" w:eastAsia="Times New Roman" w:hAnsi="Times New Roman" w:cs="Times New Roman"/>
          <w:b/>
          <w:iCs/>
          <w:color w:val="191919"/>
        </w:rPr>
        <w:t xml:space="preserve"> in GP2 Release 1</w:t>
      </w:r>
      <w:r w:rsidR="007413E7">
        <w:rPr>
          <w:rFonts w:ascii="Times New Roman" w:eastAsia="Times New Roman" w:hAnsi="Times New Roman" w:cs="Times New Roman"/>
          <w:b/>
          <w:iCs/>
          <w:color w:val="191919"/>
        </w:rPr>
        <w:t>1</w:t>
      </w:r>
      <w:r w:rsidR="00550A35">
        <w:rPr>
          <w:rFonts w:ascii="Times New Roman" w:eastAsia="Times New Roman" w:hAnsi="Times New Roman" w:cs="Times New Roman"/>
          <w:b/>
          <w:iCs/>
          <w:color w:val="191919"/>
        </w:rPr>
        <w:t xml:space="preserve"> dataset</w:t>
      </w:r>
    </w:p>
    <w:p w14:paraId="34DDE1F5" w14:textId="77777777" w:rsidR="00693A4E" w:rsidRPr="00693A4E" w:rsidRDefault="00693A4E" w:rsidP="00693A4E">
      <w:pPr>
        <w:rPr>
          <w:rFonts w:ascii="Times New Roman" w:eastAsia="Times New Roman" w:hAnsi="Times New Roman" w:cs="Times New Roman"/>
          <w:b/>
          <w:iCs/>
          <w:color w:val="191919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7"/>
        <w:gridCol w:w="1373"/>
        <w:gridCol w:w="1134"/>
        <w:gridCol w:w="1701"/>
      </w:tblGrid>
      <w:tr w:rsidR="006C65C0" w:rsidRPr="006C65C0" w14:paraId="3B5F2C19" w14:textId="77777777" w:rsidTr="00B777B7">
        <w:trPr>
          <w:trHeight w:val="165"/>
        </w:trPr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AE292" w14:textId="77777777" w:rsidR="006C65C0" w:rsidRPr="006C65C0" w:rsidRDefault="006C65C0" w:rsidP="006C65C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proofErr w:type="spellStart"/>
            <w:r w:rsidRPr="006C65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Ancestry</w:t>
            </w:r>
            <w:proofErr w:type="spellEnd"/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2E18C" w14:textId="14DD3718" w:rsidR="006C65C0" w:rsidRPr="006C65C0" w:rsidRDefault="006C65C0" w:rsidP="006C65C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proofErr w:type="spellStart"/>
            <w:r w:rsidRPr="006C65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N</w:t>
            </w:r>
            <w:r w:rsidR="00693A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umber</w:t>
            </w:r>
            <w:proofErr w:type="spellEnd"/>
            <w:r w:rsidR="00693A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 xml:space="preserve"> </w:t>
            </w:r>
            <w:proofErr w:type="spellStart"/>
            <w:r w:rsidR="00693A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of</w:t>
            </w:r>
            <w:proofErr w:type="spellEnd"/>
            <w:r w:rsidR="00693A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 xml:space="preserve"> rare </w:t>
            </w:r>
            <w:proofErr w:type="spellStart"/>
            <w:r w:rsidRPr="006C65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var</w:t>
            </w:r>
            <w:r w:rsidR="00693A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iants</w:t>
            </w:r>
            <w:proofErr w:type="spellEnd"/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5F5D2B" w14:textId="77777777" w:rsidR="00693A4E" w:rsidRDefault="006C65C0" w:rsidP="006C65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</w:pPr>
            <w:proofErr w:type="spellStart"/>
            <w:r w:rsidRPr="006C65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Skat</w:t>
            </w:r>
            <w:proofErr w:type="spellEnd"/>
          </w:p>
          <w:p w14:paraId="0993578F" w14:textId="407DB3C8" w:rsidR="006C65C0" w:rsidRPr="006C65C0" w:rsidRDefault="006C65C0" w:rsidP="006C65C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 w:rsidRPr="006C65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p</w:t>
            </w:r>
            <w:r w:rsidR="00693A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-</w:t>
            </w:r>
            <w:proofErr w:type="spellStart"/>
            <w:r w:rsidR="00693A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V</w:t>
            </w:r>
            <w:r w:rsidRPr="006C65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al</w:t>
            </w:r>
            <w:r w:rsidR="00693A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ue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43EE7" w14:textId="77777777" w:rsidR="00693A4E" w:rsidRDefault="006C65C0" w:rsidP="006C65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</w:pPr>
            <w:proofErr w:type="spellStart"/>
            <w:r w:rsidRPr="006C65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SkatO</w:t>
            </w:r>
            <w:proofErr w:type="spellEnd"/>
          </w:p>
          <w:p w14:paraId="7492B60E" w14:textId="6B359C7B" w:rsidR="006C65C0" w:rsidRPr="006C65C0" w:rsidRDefault="00693A4E" w:rsidP="006C65C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Value</w:t>
            </w:r>
            <w:proofErr w:type="spellEnd"/>
          </w:p>
        </w:tc>
      </w:tr>
      <w:tr w:rsidR="00550A35" w:rsidRPr="006C65C0" w14:paraId="2689EED0" w14:textId="77777777" w:rsidTr="00B777B7">
        <w:trPr>
          <w:trHeight w:val="180"/>
        </w:trPr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B82F0" w14:textId="77777777" w:rsidR="00550A35" w:rsidRPr="006C65C0" w:rsidRDefault="00550A35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 w:rsidRPr="006C65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AAC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4B1272" w14:textId="71170CA7" w:rsidR="00550A35" w:rsidRPr="006C65C0" w:rsidRDefault="00184123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65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00F7069" w14:textId="11785DF8" w:rsidR="00550A35" w:rsidRPr="006C65C0" w:rsidRDefault="00550A35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 w:rsidRPr="00AE73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A64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B58538C" w14:textId="74F239D5" w:rsidR="00550A35" w:rsidRPr="006C65C0" w:rsidRDefault="00550A35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 w:rsidRPr="00AE73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A64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9</w:t>
            </w:r>
          </w:p>
        </w:tc>
      </w:tr>
      <w:tr w:rsidR="00550A35" w:rsidRPr="006C65C0" w14:paraId="41E679D0" w14:textId="77777777" w:rsidTr="00B777B7">
        <w:trPr>
          <w:trHeight w:val="165"/>
        </w:trPr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B69F2" w14:textId="77777777" w:rsidR="00550A35" w:rsidRPr="006C65C0" w:rsidRDefault="00550A35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 w:rsidRPr="006C65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AFR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C2E39" w14:textId="1E855BC8" w:rsidR="00550A35" w:rsidRPr="006C65C0" w:rsidRDefault="00550A35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 w:rsidRPr="006C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1</w:t>
            </w:r>
            <w:r w:rsidR="00F52A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35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4C61B39" w14:textId="4C380CBD" w:rsidR="00550A35" w:rsidRPr="006C65C0" w:rsidRDefault="00550A35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 w:rsidRPr="00AE73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5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F0F1D5E" w14:textId="53D57B30" w:rsidR="00550A35" w:rsidRPr="006C65C0" w:rsidRDefault="00550A35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 w:rsidRPr="00AE73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52A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</w:tr>
      <w:tr w:rsidR="00550A35" w:rsidRPr="006C65C0" w14:paraId="35EEA333" w14:textId="77777777" w:rsidTr="00B777B7">
        <w:trPr>
          <w:trHeight w:val="165"/>
        </w:trPr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BF229" w14:textId="77777777" w:rsidR="00550A35" w:rsidRPr="006C65C0" w:rsidRDefault="00550A35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 w:rsidRPr="006C65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AJ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5E151" w14:textId="723B6CCE" w:rsidR="00550A35" w:rsidRPr="006C65C0" w:rsidRDefault="00550A35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 w:rsidRPr="006C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4</w:t>
            </w:r>
            <w:r w:rsidR="00F52A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3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701B2C5" w14:textId="728FF483" w:rsidR="00550A35" w:rsidRPr="006C65C0" w:rsidRDefault="00550A35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 w:rsidRPr="00AE73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E1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734214F" w14:textId="78A566C1" w:rsidR="00550A35" w:rsidRPr="006C65C0" w:rsidRDefault="00EE1328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550A35" w:rsidRPr="00AE73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550A35" w:rsidRPr="006C65C0" w14:paraId="096FE4AD" w14:textId="77777777" w:rsidTr="00B777B7">
        <w:trPr>
          <w:trHeight w:val="165"/>
        </w:trPr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7AAA7" w14:textId="77777777" w:rsidR="00550A35" w:rsidRPr="006C65C0" w:rsidRDefault="00550A35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 w:rsidRPr="006C65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AMR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A9B51" w14:textId="282C7515" w:rsidR="00550A35" w:rsidRPr="006C65C0" w:rsidRDefault="00550A35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 w:rsidRPr="006C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10</w:t>
            </w:r>
            <w:r w:rsidR="00EE13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5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5053351" w14:textId="6A562F53" w:rsidR="00550A35" w:rsidRPr="006C65C0" w:rsidRDefault="00550A35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 w:rsidRPr="00AE73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E1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38E6972" w14:textId="2384BFDD" w:rsidR="00550A35" w:rsidRPr="006C65C0" w:rsidRDefault="00550A35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 w:rsidRPr="00AE73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E13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</w:tr>
      <w:tr w:rsidR="00550A35" w:rsidRPr="006C65C0" w14:paraId="600F8598" w14:textId="77777777" w:rsidTr="00B777B7">
        <w:trPr>
          <w:trHeight w:val="165"/>
        </w:trPr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63084" w14:textId="77777777" w:rsidR="00550A35" w:rsidRPr="006C65C0" w:rsidRDefault="00550A35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 w:rsidRPr="006C65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CAS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FF792" w14:textId="156ADDD7" w:rsidR="00550A35" w:rsidRPr="006C65C0" w:rsidRDefault="00EE1328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7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9C957AE" w14:textId="67D9063D" w:rsidR="00550A35" w:rsidRPr="006C65C0" w:rsidRDefault="00550A35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 w:rsidRPr="00AE73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64C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C359E87" w14:textId="7969DA2E" w:rsidR="00550A35" w:rsidRPr="006C65C0" w:rsidRDefault="00550A35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 w:rsidRPr="00AE73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64C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</w:t>
            </w:r>
          </w:p>
        </w:tc>
      </w:tr>
      <w:tr w:rsidR="00550A35" w:rsidRPr="006C65C0" w14:paraId="02AA0FDB" w14:textId="77777777" w:rsidTr="00B777B7">
        <w:trPr>
          <w:trHeight w:val="165"/>
        </w:trPr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50F47" w14:textId="77777777" w:rsidR="00550A35" w:rsidRPr="006C65C0" w:rsidRDefault="00550A35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 w:rsidRPr="006C65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EAS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808AF" w14:textId="136A8AEA" w:rsidR="00550A35" w:rsidRPr="006C65C0" w:rsidRDefault="00164C9B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109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661FF03" w14:textId="4678B237" w:rsidR="00550A35" w:rsidRPr="006C65C0" w:rsidRDefault="00550A35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 w:rsidRPr="00AE73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64C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880DCF8" w14:textId="132EAA9F" w:rsidR="00550A35" w:rsidRPr="006C65C0" w:rsidRDefault="00550A35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 w:rsidRPr="00AE73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64C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</w:t>
            </w:r>
          </w:p>
        </w:tc>
      </w:tr>
      <w:tr w:rsidR="00550A35" w:rsidRPr="006C65C0" w14:paraId="2391C337" w14:textId="77777777" w:rsidTr="00B777B7">
        <w:trPr>
          <w:trHeight w:val="165"/>
        </w:trPr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EFE7A" w14:textId="77777777" w:rsidR="00550A35" w:rsidRPr="006C65C0" w:rsidRDefault="00550A35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 w:rsidRPr="006C65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EUR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577D3" w14:textId="43F07B1A" w:rsidR="00550A35" w:rsidRPr="006C65C0" w:rsidRDefault="00550A35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 w:rsidRPr="006C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3</w:t>
            </w:r>
            <w:r w:rsidR="00B005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82</w:t>
            </w:r>
            <w:r w:rsidRPr="006C65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8329A8B" w14:textId="03368478" w:rsidR="00550A35" w:rsidRPr="006C65C0" w:rsidRDefault="00550A35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 w:rsidRPr="00AE73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005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85F8583" w14:textId="38A51CC0" w:rsidR="00550A35" w:rsidRPr="006C65C0" w:rsidRDefault="00550A35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 w:rsidRPr="00AE73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361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</w:tr>
      <w:tr w:rsidR="00550A35" w:rsidRPr="006C65C0" w14:paraId="7F8DD1DB" w14:textId="77777777" w:rsidTr="00B777B7">
        <w:trPr>
          <w:trHeight w:val="165"/>
        </w:trPr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71774" w14:textId="77777777" w:rsidR="00550A35" w:rsidRPr="006C65C0" w:rsidRDefault="00550A35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 w:rsidRPr="006C65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MDE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B9B2E" w14:textId="3C5A94A2" w:rsidR="00550A35" w:rsidRPr="006C65C0" w:rsidRDefault="00C3611C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73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8ECE59C" w14:textId="400F93BF" w:rsidR="00550A35" w:rsidRPr="006C65C0" w:rsidRDefault="00550A35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 w:rsidRPr="00AE73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  <w:r w:rsidR="00E50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33190D3" w14:textId="5D0D498F" w:rsidR="00550A35" w:rsidRPr="006C65C0" w:rsidRDefault="00550A35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 w:rsidRPr="00AE73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E506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550A35" w:rsidRPr="006C65C0" w14:paraId="22007F0E" w14:textId="77777777" w:rsidTr="00B777B7">
        <w:trPr>
          <w:trHeight w:val="165"/>
        </w:trPr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8AB47" w14:textId="77777777" w:rsidR="00550A35" w:rsidRPr="006C65C0" w:rsidRDefault="00550A35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 w:rsidRPr="006C65C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SAS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FB237" w14:textId="59E777F1" w:rsidR="00550A35" w:rsidRPr="006C65C0" w:rsidRDefault="00B777B7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AR" w:eastAsia="es-MX"/>
                <w14:ligatures w14:val="none"/>
              </w:rPr>
              <w:t>48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CB49F5A" w14:textId="06AB793A" w:rsidR="00550A35" w:rsidRPr="006C65C0" w:rsidRDefault="00550A35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 w:rsidRPr="00AE73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77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8522274" w14:textId="57F4FE09" w:rsidR="00550A35" w:rsidRPr="006C65C0" w:rsidRDefault="00550A35" w:rsidP="00550A3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AR" w:eastAsia="es-MX"/>
                <w14:ligatures w14:val="none"/>
              </w:rPr>
            </w:pPr>
            <w:r w:rsidRPr="00AE73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777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</w:t>
            </w:r>
          </w:p>
        </w:tc>
      </w:tr>
    </w:tbl>
    <w:p w14:paraId="1CB29090" w14:textId="77777777" w:rsidR="006C65C0" w:rsidRPr="006C65C0" w:rsidRDefault="006C65C0" w:rsidP="006C65C0"/>
    <w:sectPr w:rsidR="006C65C0" w:rsidRPr="006C65C0" w:rsidSect="00FA5FFD">
      <w:pgSz w:w="11900" w:h="168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F6A6B"/>
    <w:multiLevelType w:val="multilevel"/>
    <w:tmpl w:val="83D28C3E"/>
    <w:lvl w:ilvl="0">
      <w:start w:val="1"/>
      <w:numFmt w:val="upperRoman"/>
      <w:lvlText w:val="%1."/>
      <w:lvlJc w:val="right"/>
      <w:pPr>
        <w:ind w:left="432" w:hanging="432"/>
      </w:pPr>
    </w:lvl>
    <w:lvl w:ilvl="1">
      <w:start w:val="1"/>
      <w:numFmt w:val="decimal"/>
      <w:lvlText w:val="%1.%2"/>
      <w:lvlJc w:val="left"/>
      <w:pPr>
        <w:ind w:left="6814" w:hanging="576"/>
      </w:pPr>
    </w:lvl>
    <w:lvl w:ilvl="2">
      <w:start w:val="1"/>
      <w:numFmt w:val="decimal"/>
      <w:lvlText w:val="%1.%2.%3"/>
      <w:lvlJc w:val="left"/>
      <w:pPr>
        <w:ind w:left="469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02C97826"/>
    <w:multiLevelType w:val="multilevel"/>
    <w:tmpl w:val="461863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907256468">
    <w:abstractNumId w:val="0"/>
  </w:num>
  <w:num w:numId="2" w16cid:durableId="3708861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FCD"/>
    <w:rsid w:val="00000A0D"/>
    <w:rsid w:val="00020A95"/>
    <w:rsid w:val="00035384"/>
    <w:rsid w:val="00035441"/>
    <w:rsid w:val="0004645D"/>
    <w:rsid w:val="00050558"/>
    <w:rsid w:val="00055647"/>
    <w:rsid w:val="00066EF3"/>
    <w:rsid w:val="00074BFE"/>
    <w:rsid w:val="00082363"/>
    <w:rsid w:val="00094B18"/>
    <w:rsid w:val="000A4669"/>
    <w:rsid w:val="000B4AB8"/>
    <w:rsid w:val="000B58DC"/>
    <w:rsid w:val="000B6A7F"/>
    <w:rsid w:val="000C0070"/>
    <w:rsid w:val="000C1A11"/>
    <w:rsid w:val="000C24FD"/>
    <w:rsid w:val="000C7123"/>
    <w:rsid w:val="000D073D"/>
    <w:rsid w:val="000D28A2"/>
    <w:rsid w:val="000E78B8"/>
    <w:rsid w:val="000F2C84"/>
    <w:rsid w:val="001004C9"/>
    <w:rsid w:val="00102412"/>
    <w:rsid w:val="0010327E"/>
    <w:rsid w:val="001121CD"/>
    <w:rsid w:val="00126C2C"/>
    <w:rsid w:val="0013676E"/>
    <w:rsid w:val="00137DC3"/>
    <w:rsid w:val="001411D0"/>
    <w:rsid w:val="00142991"/>
    <w:rsid w:val="001438FD"/>
    <w:rsid w:val="0015074B"/>
    <w:rsid w:val="001548A0"/>
    <w:rsid w:val="0015628A"/>
    <w:rsid w:val="00164C9B"/>
    <w:rsid w:val="001673D0"/>
    <w:rsid w:val="00172C0A"/>
    <w:rsid w:val="0017512B"/>
    <w:rsid w:val="001813E2"/>
    <w:rsid w:val="00184123"/>
    <w:rsid w:val="001857A1"/>
    <w:rsid w:val="0019165D"/>
    <w:rsid w:val="00191F9F"/>
    <w:rsid w:val="0019375F"/>
    <w:rsid w:val="001A4D5B"/>
    <w:rsid w:val="001A6E77"/>
    <w:rsid w:val="001B5C30"/>
    <w:rsid w:val="001C1F30"/>
    <w:rsid w:val="001C5936"/>
    <w:rsid w:val="001D0A12"/>
    <w:rsid w:val="001D1E26"/>
    <w:rsid w:val="001D2EF4"/>
    <w:rsid w:val="001D7C0C"/>
    <w:rsid w:val="001E14B0"/>
    <w:rsid w:val="001E40EC"/>
    <w:rsid w:val="001E4A6E"/>
    <w:rsid w:val="001E69B3"/>
    <w:rsid w:val="001F09CE"/>
    <w:rsid w:val="001F3196"/>
    <w:rsid w:val="001F3878"/>
    <w:rsid w:val="002169D5"/>
    <w:rsid w:val="00236370"/>
    <w:rsid w:val="002365EE"/>
    <w:rsid w:val="00242717"/>
    <w:rsid w:val="002441DD"/>
    <w:rsid w:val="002474E9"/>
    <w:rsid w:val="0025326D"/>
    <w:rsid w:val="00265856"/>
    <w:rsid w:val="00266ECC"/>
    <w:rsid w:val="00272EA5"/>
    <w:rsid w:val="00272EDF"/>
    <w:rsid w:val="00273560"/>
    <w:rsid w:val="002835F8"/>
    <w:rsid w:val="0028477C"/>
    <w:rsid w:val="002B2DC7"/>
    <w:rsid w:val="002B2F78"/>
    <w:rsid w:val="002C1AC5"/>
    <w:rsid w:val="002C37E2"/>
    <w:rsid w:val="002C7833"/>
    <w:rsid w:val="002E0C92"/>
    <w:rsid w:val="002F60F7"/>
    <w:rsid w:val="00310CC6"/>
    <w:rsid w:val="003158B8"/>
    <w:rsid w:val="00315D0E"/>
    <w:rsid w:val="00317453"/>
    <w:rsid w:val="00322FC4"/>
    <w:rsid w:val="003237A0"/>
    <w:rsid w:val="00327CFC"/>
    <w:rsid w:val="00332DAE"/>
    <w:rsid w:val="00335273"/>
    <w:rsid w:val="00335B94"/>
    <w:rsid w:val="00340C15"/>
    <w:rsid w:val="00347DE6"/>
    <w:rsid w:val="003522C8"/>
    <w:rsid w:val="003602E0"/>
    <w:rsid w:val="00366661"/>
    <w:rsid w:val="00370C7E"/>
    <w:rsid w:val="00371333"/>
    <w:rsid w:val="003727B3"/>
    <w:rsid w:val="00372ED5"/>
    <w:rsid w:val="00373D4B"/>
    <w:rsid w:val="00377A34"/>
    <w:rsid w:val="003809A3"/>
    <w:rsid w:val="003819EB"/>
    <w:rsid w:val="0039042A"/>
    <w:rsid w:val="003A3C38"/>
    <w:rsid w:val="003A4A2F"/>
    <w:rsid w:val="003B17D0"/>
    <w:rsid w:val="003B2ADC"/>
    <w:rsid w:val="003B3C3A"/>
    <w:rsid w:val="003C708F"/>
    <w:rsid w:val="003E0296"/>
    <w:rsid w:val="003E03C8"/>
    <w:rsid w:val="003E718D"/>
    <w:rsid w:val="003F029F"/>
    <w:rsid w:val="003F0480"/>
    <w:rsid w:val="003F2C7B"/>
    <w:rsid w:val="003F6A06"/>
    <w:rsid w:val="00406275"/>
    <w:rsid w:val="0041199F"/>
    <w:rsid w:val="00423D22"/>
    <w:rsid w:val="00425C9C"/>
    <w:rsid w:val="004300A1"/>
    <w:rsid w:val="004305E7"/>
    <w:rsid w:val="00442BA1"/>
    <w:rsid w:val="00445644"/>
    <w:rsid w:val="0045211E"/>
    <w:rsid w:val="004522A4"/>
    <w:rsid w:val="004542CA"/>
    <w:rsid w:val="004561B3"/>
    <w:rsid w:val="0046055F"/>
    <w:rsid w:val="00466851"/>
    <w:rsid w:val="00477FCD"/>
    <w:rsid w:val="00493D07"/>
    <w:rsid w:val="00494493"/>
    <w:rsid w:val="004A60E8"/>
    <w:rsid w:val="004A6FA3"/>
    <w:rsid w:val="004A721E"/>
    <w:rsid w:val="004B5C17"/>
    <w:rsid w:val="004B5D9E"/>
    <w:rsid w:val="004B62BE"/>
    <w:rsid w:val="004D7A53"/>
    <w:rsid w:val="004E3AF5"/>
    <w:rsid w:val="0051629C"/>
    <w:rsid w:val="005166C2"/>
    <w:rsid w:val="005476B2"/>
    <w:rsid w:val="00547E57"/>
    <w:rsid w:val="00550924"/>
    <w:rsid w:val="00550A35"/>
    <w:rsid w:val="005526FC"/>
    <w:rsid w:val="005531B0"/>
    <w:rsid w:val="00560D1D"/>
    <w:rsid w:val="00563A6F"/>
    <w:rsid w:val="005661D8"/>
    <w:rsid w:val="00567264"/>
    <w:rsid w:val="00570FA3"/>
    <w:rsid w:val="0057360D"/>
    <w:rsid w:val="00577690"/>
    <w:rsid w:val="005846A0"/>
    <w:rsid w:val="00584983"/>
    <w:rsid w:val="00584DA4"/>
    <w:rsid w:val="005851FA"/>
    <w:rsid w:val="00590752"/>
    <w:rsid w:val="005A7FD0"/>
    <w:rsid w:val="005B4C04"/>
    <w:rsid w:val="005C5B65"/>
    <w:rsid w:val="005E519C"/>
    <w:rsid w:val="005E6460"/>
    <w:rsid w:val="005E68C1"/>
    <w:rsid w:val="005E7A20"/>
    <w:rsid w:val="00613B13"/>
    <w:rsid w:val="006422EE"/>
    <w:rsid w:val="00642D26"/>
    <w:rsid w:val="006479D2"/>
    <w:rsid w:val="006531F7"/>
    <w:rsid w:val="006554AF"/>
    <w:rsid w:val="006611E6"/>
    <w:rsid w:val="00671CF6"/>
    <w:rsid w:val="00674A8F"/>
    <w:rsid w:val="00680242"/>
    <w:rsid w:val="00681AD9"/>
    <w:rsid w:val="00683629"/>
    <w:rsid w:val="00684EFA"/>
    <w:rsid w:val="00693A4E"/>
    <w:rsid w:val="006A0694"/>
    <w:rsid w:val="006B04B2"/>
    <w:rsid w:val="006B1988"/>
    <w:rsid w:val="006B2402"/>
    <w:rsid w:val="006C0AF0"/>
    <w:rsid w:val="006C0EC2"/>
    <w:rsid w:val="006C46E0"/>
    <w:rsid w:val="006C5D62"/>
    <w:rsid w:val="006C65C0"/>
    <w:rsid w:val="006D03B1"/>
    <w:rsid w:val="006D6E80"/>
    <w:rsid w:val="006E01FD"/>
    <w:rsid w:val="006F5E2E"/>
    <w:rsid w:val="00703387"/>
    <w:rsid w:val="00711FCA"/>
    <w:rsid w:val="00725E30"/>
    <w:rsid w:val="0073492F"/>
    <w:rsid w:val="007379DA"/>
    <w:rsid w:val="007413E7"/>
    <w:rsid w:val="00744100"/>
    <w:rsid w:val="007444CE"/>
    <w:rsid w:val="00751435"/>
    <w:rsid w:val="007574DC"/>
    <w:rsid w:val="00762265"/>
    <w:rsid w:val="00764CAF"/>
    <w:rsid w:val="0076676C"/>
    <w:rsid w:val="0077414E"/>
    <w:rsid w:val="00775E78"/>
    <w:rsid w:val="00783B02"/>
    <w:rsid w:val="007A7003"/>
    <w:rsid w:val="007B313F"/>
    <w:rsid w:val="007B6FFF"/>
    <w:rsid w:val="007C351D"/>
    <w:rsid w:val="007C3792"/>
    <w:rsid w:val="007C75CE"/>
    <w:rsid w:val="007D5D89"/>
    <w:rsid w:val="007E3242"/>
    <w:rsid w:val="007F04D2"/>
    <w:rsid w:val="007F4661"/>
    <w:rsid w:val="007F7B79"/>
    <w:rsid w:val="00806036"/>
    <w:rsid w:val="008069ED"/>
    <w:rsid w:val="008205B7"/>
    <w:rsid w:val="0082135D"/>
    <w:rsid w:val="00823626"/>
    <w:rsid w:val="00843AEB"/>
    <w:rsid w:val="00845E72"/>
    <w:rsid w:val="00847043"/>
    <w:rsid w:val="00851D96"/>
    <w:rsid w:val="008554F6"/>
    <w:rsid w:val="0087093A"/>
    <w:rsid w:val="008719E3"/>
    <w:rsid w:val="0089375D"/>
    <w:rsid w:val="00896E97"/>
    <w:rsid w:val="008A223F"/>
    <w:rsid w:val="008B2C5A"/>
    <w:rsid w:val="008C04DD"/>
    <w:rsid w:val="008C124E"/>
    <w:rsid w:val="008E504E"/>
    <w:rsid w:val="008E6A6F"/>
    <w:rsid w:val="008E72FB"/>
    <w:rsid w:val="008F05A9"/>
    <w:rsid w:val="0090031F"/>
    <w:rsid w:val="009008DA"/>
    <w:rsid w:val="00900D9D"/>
    <w:rsid w:val="009012B8"/>
    <w:rsid w:val="009110D2"/>
    <w:rsid w:val="009141C7"/>
    <w:rsid w:val="009335E2"/>
    <w:rsid w:val="00937076"/>
    <w:rsid w:val="00940EB5"/>
    <w:rsid w:val="00940F09"/>
    <w:rsid w:val="00955195"/>
    <w:rsid w:val="0095658E"/>
    <w:rsid w:val="00956C39"/>
    <w:rsid w:val="009868B7"/>
    <w:rsid w:val="00994C79"/>
    <w:rsid w:val="009B0005"/>
    <w:rsid w:val="009B14A8"/>
    <w:rsid w:val="009C1DDF"/>
    <w:rsid w:val="009C6548"/>
    <w:rsid w:val="009D5CBB"/>
    <w:rsid w:val="009D6537"/>
    <w:rsid w:val="009E113D"/>
    <w:rsid w:val="009E1D46"/>
    <w:rsid w:val="009F2AAE"/>
    <w:rsid w:val="00A04583"/>
    <w:rsid w:val="00A05DB2"/>
    <w:rsid w:val="00A06458"/>
    <w:rsid w:val="00A20AE2"/>
    <w:rsid w:val="00A30886"/>
    <w:rsid w:val="00A349BB"/>
    <w:rsid w:val="00A44F8D"/>
    <w:rsid w:val="00A569C8"/>
    <w:rsid w:val="00A63170"/>
    <w:rsid w:val="00A71A89"/>
    <w:rsid w:val="00A75A52"/>
    <w:rsid w:val="00A76155"/>
    <w:rsid w:val="00A76B67"/>
    <w:rsid w:val="00A7708B"/>
    <w:rsid w:val="00A77BB6"/>
    <w:rsid w:val="00A80D6C"/>
    <w:rsid w:val="00A82177"/>
    <w:rsid w:val="00A82A9D"/>
    <w:rsid w:val="00A97094"/>
    <w:rsid w:val="00A97731"/>
    <w:rsid w:val="00AB289F"/>
    <w:rsid w:val="00AB3C4C"/>
    <w:rsid w:val="00AB5CC6"/>
    <w:rsid w:val="00AB7EEE"/>
    <w:rsid w:val="00AD0875"/>
    <w:rsid w:val="00AD22E7"/>
    <w:rsid w:val="00AE62CA"/>
    <w:rsid w:val="00AE730C"/>
    <w:rsid w:val="00AF5B68"/>
    <w:rsid w:val="00AF770B"/>
    <w:rsid w:val="00B00534"/>
    <w:rsid w:val="00B01517"/>
    <w:rsid w:val="00B03B3E"/>
    <w:rsid w:val="00B129EC"/>
    <w:rsid w:val="00B27AE3"/>
    <w:rsid w:val="00B4001D"/>
    <w:rsid w:val="00B434CB"/>
    <w:rsid w:val="00B50FB2"/>
    <w:rsid w:val="00B528F3"/>
    <w:rsid w:val="00B613F2"/>
    <w:rsid w:val="00B65BA5"/>
    <w:rsid w:val="00B65DCE"/>
    <w:rsid w:val="00B72809"/>
    <w:rsid w:val="00B777B7"/>
    <w:rsid w:val="00B80CDC"/>
    <w:rsid w:val="00B8269B"/>
    <w:rsid w:val="00B94158"/>
    <w:rsid w:val="00BA0298"/>
    <w:rsid w:val="00BB7439"/>
    <w:rsid w:val="00BC08EF"/>
    <w:rsid w:val="00BC3C88"/>
    <w:rsid w:val="00C0128D"/>
    <w:rsid w:val="00C06E42"/>
    <w:rsid w:val="00C11328"/>
    <w:rsid w:val="00C15615"/>
    <w:rsid w:val="00C21083"/>
    <w:rsid w:val="00C2239B"/>
    <w:rsid w:val="00C3611C"/>
    <w:rsid w:val="00C457B5"/>
    <w:rsid w:val="00C468C2"/>
    <w:rsid w:val="00C51553"/>
    <w:rsid w:val="00C6211F"/>
    <w:rsid w:val="00C62E94"/>
    <w:rsid w:val="00C71A44"/>
    <w:rsid w:val="00C80F6C"/>
    <w:rsid w:val="00C83234"/>
    <w:rsid w:val="00C9049C"/>
    <w:rsid w:val="00C92282"/>
    <w:rsid w:val="00C92FD7"/>
    <w:rsid w:val="00C94D6B"/>
    <w:rsid w:val="00C94F33"/>
    <w:rsid w:val="00CA1956"/>
    <w:rsid w:val="00CB440F"/>
    <w:rsid w:val="00CC32F1"/>
    <w:rsid w:val="00CC4997"/>
    <w:rsid w:val="00CE195E"/>
    <w:rsid w:val="00CF6A5C"/>
    <w:rsid w:val="00D07DBB"/>
    <w:rsid w:val="00D16D52"/>
    <w:rsid w:val="00D302C8"/>
    <w:rsid w:val="00D30B11"/>
    <w:rsid w:val="00D33D69"/>
    <w:rsid w:val="00D36428"/>
    <w:rsid w:val="00D445A6"/>
    <w:rsid w:val="00D50A29"/>
    <w:rsid w:val="00D55E1B"/>
    <w:rsid w:val="00D7190E"/>
    <w:rsid w:val="00D846BA"/>
    <w:rsid w:val="00D9301A"/>
    <w:rsid w:val="00DA3C31"/>
    <w:rsid w:val="00DA3F97"/>
    <w:rsid w:val="00DA72DE"/>
    <w:rsid w:val="00DB10F2"/>
    <w:rsid w:val="00DB191D"/>
    <w:rsid w:val="00DC4543"/>
    <w:rsid w:val="00DC4E3A"/>
    <w:rsid w:val="00DD5180"/>
    <w:rsid w:val="00DF7805"/>
    <w:rsid w:val="00E01BC3"/>
    <w:rsid w:val="00E02A8F"/>
    <w:rsid w:val="00E05092"/>
    <w:rsid w:val="00E2008C"/>
    <w:rsid w:val="00E3192B"/>
    <w:rsid w:val="00E343B1"/>
    <w:rsid w:val="00E34ACA"/>
    <w:rsid w:val="00E506B7"/>
    <w:rsid w:val="00E548D1"/>
    <w:rsid w:val="00E57BAF"/>
    <w:rsid w:val="00E61A19"/>
    <w:rsid w:val="00E624E0"/>
    <w:rsid w:val="00E62F6D"/>
    <w:rsid w:val="00E66F70"/>
    <w:rsid w:val="00E7561B"/>
    <w:rsid w:val="00E85549"/>
    <w:rsid w:val="00E85903"/>
    <w:rsid w:val="00E923E0"/>
    <w:rsid w:val="00E93166"/>
    <w:rsid w:val="00E9644C"/>
    <w:rsid w:val="00EA3478"/>
    <w:rsid w:val="00EB3459"/>
    <w:rsid w:val="00EC3E77"/>
    <w:rsid w:val="00EC641F"/>
    <w:rsid w:val="00ED1085"/>
    <w:rsid w:val="00EE1328"/>
    <w:rsid w:val="00EF6FB6"/>
    <w:rsid w:val="00EF745E"/>
    <w:rsid w:val="00F06119"/>
    <w:rsid w:val="00F06C69"/>
    <w:rsid w:val="00F24BB9"/>
    <w:rsid w:val="00F302D3"/>
    <w:rsid w:val="00F40663"/>
    <w:rsid w:val="00F476C8"/>
    <w:rsid w:val="00F52AD8"/>
    <w:rsid w:val="00F604E1"/>
    <w:rsid w:val="00F63D37"/>
    <w:rsid w:val="00F71C50"/>
    <w:rsid w:val="00F77CDD"/>
    <w:rsid w:val="00F8409E"/>
    <w:rsid w:val="00F86985"/>
    <w:rsid w:val="00F874FE"/>
    <w:rsid w:val="00F9019E"/>
    <w:rsid w:val="00F932AE"/>
    <w:rsid w:val="00F9498F"/>
    <w:rsid w:val="00F95253"/>
    <w:rsid w:val="00FA01F9"/>
    <w:rsid w:val="00FA5FFD"/>
    <w:rsid w:val="00FA6485"/>
    <w:rsid w:val="00FB3F63"/>
    <w:rsid w:val="00FD4E38"/>
    <w:rsid w:val="00FE0123"/>
    <w:rsid w:val="00FE0140"/>
    <w:rsid w:val="00FE7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C89662"/>
  <w15:chartTrackingRefBased/>
  <w15:docId w15:val="{1D147016-A4B3-A742-98D5-497CE5FC5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F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F5B68"/>
    <w:pPr>
      <w:keepNext/>
      <w:keepLines/>
      <w:numPr>
        <w:ilvl w:val="1"/>
        <w:numId w:val="2"/>
      </w:numPr>
      <w:spacing w:before="40" w:line="259" w:lineRule="auto"/>
      <w:ind w:left="576" w:hanging="576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  <w:lang w:val="es-E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7F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F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7F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7F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F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7F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F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5B68"/>
    <w:rPr>
      <w:rFonts w:asciiTheme="majorHAnsi" w:eastAsiaTheme="majorEastAsia" w:hAnsiTheme="majorHAnsi" w:cstheme="majorBidi"/>
      <w:color w:val="0F4761" w:themeColor="accent1" w:themeShade="BF"/>
      <w:sz w:val="26"/>
      <w:szCs w:val="26"/>
      <w:lang w:val="es-ES"/>
    </w:rPr>
  </w:style>
  <w:style w:type="character" w:customStyle="1" w:styleId="Heading1Char">
    <w:name w:val="Heading 1 Char"/>
    <w:basedOn w:val="DefaultParagraphFont"/>
    <w:link w:val="Heading1"/>
    <w:uiPriority w:val="9"/>
    <w:rsid w:val="00477F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F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7F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7F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7F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F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7F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F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7F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7F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F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7F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7F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7F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7F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7F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F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F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7FCD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0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01A"/>
    <w:rPr>
      <w:rFonts w:eastAsiaTheme="minorEastAsia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C65C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s-AR"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</TotalTime>
  <Pages>4</Pages>
  <Words>349</Words>
  <Characters>1500</Characters>
  <Application>Microsoft Office Word</Application>
  <DocSecurity>0</DocSecurity>
  <Lines>300</Lines>
  <Paragraphs>264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Luis Avila</dc:creator>
  <cp:keywords/>
  <dc:description/>
  <cp:lastModifiedBy>Cesar Luis Avila</cp:lastModifiedBy>
  <cp:revision>321</cp:revision>
  <dcterms:created xsi:type="dcterms:W3CDTF">2025-09-26T19:50:00Z</dcterms:created>
  <dcterms:modified xsi:type="dcterms:W3CDTF">2025-12-04T21:07:00Z</dcterms:modified>
</cp:coreProperties>
</file>